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FA1" w:rsidRDefault="00F4074C" w:rsidP="003314E7">
      <w:pPr>
        <w:tabs>
          <w:tab w:val="left" w:pos="5719"/>
        </w:tabs>
      </w:pPr>
      <w:r>
        <w:t xml:space="preserve">Supplementary </w:t>
      </w:r>
      <w:r w:rsidR="000B656B">
        <w:t xml:space="preserve">Table </w:t>
      </w:r>
      <w:r w:rsidR="008B7A93">
        <w:t>S</w:t>
      </w:r>
      <w:r>
        <w:t>2</w:t>
      </w:r>
      <w:r w:rsidR="008B7A93">
        <w:t>.</w:t>
      </w:r>
      <w:r w:rsidR="00CB4711">
        <w:t xml:space="preserve"> </w:t>
      </w:r>
      <w:r>
        <w:t xml:space="preserve"> </w:t>
      </w:r>
      <w:r w:rsidR="00CB4711">
        <w:t>References</w:t>
      </w:r>
      <w:r w:rsidR="00664F62">
        <w:t xml:space="preserve"> citing DSM-5 </w:t>
      </w:r>
      <w:bookmarkStart w:id="0" w:name="_GoBack"/>
      <w:bookmarkEnd w:id="0"/>
      <w:r w:rsidR="003314E7">
        <w:tab/>
      </w:r>
    </w:p>
    <w:tbl>
      <w:tblPr>
        <w:tblStyle w:val="TableGrid"/>
        <w:tblW w:w="0" w:type="auto"/>
        <w:tblLook w:val="04A0"/>
      </w:tblPr>
      <w:tblGrid>
        <w:gridCol w:w="9350"/>
      </w:tblGrid>
      <w:tr w:rsidR="000B656B" w:rsidTr="000B656B">
        <w:tc>
          <w:tcPr>
            <w:tcW w:w="9350" w:type="dxa"/>
          </w:tcPr>
          <w:p w:rsidR="000B656B" w:rsidRPr="00937DDD" w:rsidRDefault="0006092E" w:rsidP="00F4074C">
            <w:pPr>
              <w:pStyle w:val="EndNoteBibliography"/>
              <w:numPr>
                <w:ilvl w:val="0"/>
                <w:numId w:val="1"/>
              </w:numPr>
            </w:pPr>
            <w:r>
              <w:fldChar w:fldCharType="begin"/>
            </w:r>
            <w:r w:rsidR="000B656B">
              <w:instrText xml:space="preserve"> ADDIN EN.REFLIST </w:instrText>
            </w:r>
            <w:r>
              <w:fldChar w:fldCharType="separate"/>
            </w:r>
            <w:r w:rsidR="000B656B" w:rsidRPr="00937DDD">
              <w:t>Abel BS. Hormone Treatment of Children and Adolescents with Gender Dysphoria: An Ethical Analysis. Hastings Center Report 2014;44(s4):S23-S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Acton LA. Overturning in re gardiner: Ending transgender discrimination in kansas. Family Law Quarterly, 2014; v. 4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Ahlam A, Al Sinawi H, Al Alawi M. Gender dysphoria in an Omani female. International Journal of Nutrition, Pharmacology, Neurological Diseases 2016;6(2):97-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Pr="00937DDD">
              <w:t>Ahmad S, Barrett J, Beaini AY, et al. Gender dysphoria services: a guide for general practitioners and other healthcare staff. Sexual and Relationship Therapy 2013;28(3):172-8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Aiken J. Promoting an Integrated Approach to Ensuring Access to Gender Incongruent Health Care. Berkeley Journal of Gender, Law &amp; Justice 2016;Winter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Aitken M, VanderLaan DP, Wasserman L, et al. Self-Harm and Suicidality in Children Referred for Gender Dysphoria. Journal of the American Academy of Child &amp; Adolescent Psychiatry 2016;55(6):513-2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>
              <w:t>A</w:t>
            </w:r>
            <w:r w:rsidRPr="00937DDD">
              <w:t>rcelus J, Claes L, Witcomb GL, et al. Risk Factors for Non-Suicidal Self-Injury Among Trans Youth. The Journal of Sexual Medicine 2016;13(3):402-1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Armand H MA. Pubertal Suppression and Professional Obligations: May a Pediatric Endocrinologist Refuse to Treat an Adolescent With Gender Dysphoria? The American Journal of Bioethics 2014;14(1):43-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Atienza-Macías E. Some Legal Thoughts on Transsexuality in the Healthcare System After the New Edition of the Diagnostic and Statistical Manual of Mental Disorders (DSM). Sexuality &amp; Culture 2015;19(3):574-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Atkinson SR, Russell D. Gender dysphoria. Australian Family Physician 2015;44(11):792-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Auer MK, Hellweg R, Briken P, et al. Serum brain-derived neurotrophic factor (BDNF) is not regulated by testosterone in transmen. Biology of Sex Differences 2016;7(1):1-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achmann GA, Mussman B. The aging population: Imperative to uncouple sex and gender to establish “gender equal” health care. Maturitas 2015;80(4):421-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ailey M. Transgender Workplace Discrimination in the Age of Gender Dysphoria and EDNA. Law &amp; Psychology Review 2014;38:193-21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Pr="00937DDD">
              <w:t>Barry KM, Farrell B, Levi JL, Vanguri N. A Bare Desire to Harm: Transgender People and the Equal Protection Clause. Boston College Law Review 2016;57(507):507-8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artolucci C, Gómez-Gil E, Salamero M, et al. Sexual Quality of Life in Gender-Dysphoric Adults before Genital Sex Reassignment Surgery. The Journal of Sexual Medicine 2015;12(1):180-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ecker I, Nieder TO, Cerwenka S, et al. Body Image in Young Gender Dysphoric Adults: A European Multi-Center Study. Archives of Sexual Behavior 2016;45(3):559-7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eek TF, Cohen-Kettenis PT, Kreukels BPC. Gender incongruence/gender dysphoria and its classification history. International Review of Psychiatry 2016;28(1):5-1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ell F. Children with gender dysphoria and the jurisdiction of the Family Court. University of New South Wales Law Journal 2015;38(2):426-5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endlin S. Gender Dysphoria in the Jailhouse: A Constitutional Right to Hormone Therapy? Cleveland State Law Review 2013;61(4):957-8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ockting WO. Vulnerability and Resilience Among Gender-Nonconforming Children and Adolescents: Mental Health Professionals Have a Key Role to Play. Journal of the American Academy of Child &amp; Adolescent Psychiatry 2016;55(6):441-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 xml:space="preserve">Bockting W, Coleman E, Deutsch MB, et al. Adult development and quality of life of </w:t>
            </w:r>
            <w:r w:rsidRPr="00937DDD">
              <w:lastRenderedPageBreak/>
              <w:t>transgender and gender nonconforming people. Current Opinion in Endocrinology, Diabetes and Obesity 2016;23(2):188-9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oroughs MS, Bedoya CA, O'Cleirigh C, Safren SA. Toward Defining, Measuring, and Evaluating LGBT Cultural Competence for Psychologists. Clinical Psychology: Science and Practice 2015;22(2):151-7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ouman WP, de Vries ALC, T’Sjoen G. Gender Dysphoria and Gender Incongruence: An evolving inter-disciplinary field. International Review of Psychiatry 2016;28(1):1-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Pr="00937DDD">
              <w:t>Bouman WP, Richards C. Diagnostic and Treatment Issues for People with Gender Dysphoria in the United Kingdom. Sexual and Relationship Therapy 2013;28(3):165-7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rown T. Dangers of Overboard Transgender Legislation, Case Law, and Policy in Education: California's AB 1266 Dismisses Concerns about Student Safety and Privacy, The. Brigham Young University Education &amp; Law Journal 2014;2014(2):287-31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urke SM, Kreukels BPC, Cohen-Kettenis PT, et al. Male-typical visuospatial functioning in gynephilic girls with gender dysphoria - organizational and activational effects of testosterone. Journal of psychiatry &amp; neuroscience : JPN 2016;41(6):395-40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Busari AO. Bolstering Self-Esteem as Intervention Technique in the Management of Symptoms of Gender Identity Disorder among Adolescents. Gender &amp; Behaviour 2013;11(2):5535-4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Pr="00937DDD">
              <w:t>Campbell MM, Artz L, Stein DJ. Sexual disorders in DSM-5 and ICD-11: a conceptual framework. Current Opinion in Psychiatry 2015;28(6):435-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apetillo-Ventura NC, Jalil-Pérez SI, Motilla-Negrete K. Gender dysphoria: An overview. Medicina Universitaria 2015;17(66):53-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astañeda C. Developing gender: The medical treatment of transgender young people. Social Science &amp; Medicine 2015;143:262-7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astellini G. Language of self-definition in the disorders of identity. Official Journal of the Italian Society of Psychopathology Organo Ufficiale della Società Italiana di Psicopatologia 2016;22(1):39-4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hen M, Fuqua J, Eugster EA. Characteristics of Referrals for Gender Dysphoria Over a 13-Year Period. Journal of Adolescent Health 2016;58(3):369-7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iocca G, Limoncin E, Cellerino A, et al. Gender Identity Rather Than Sexual Orientation Impacts on Facial Preferences. The Journal of Sexual Medicine 2014;11(10):2500-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laes L, Bouman WP, Witcomb G, et al. Non-Suicidal Self-Injury in Trans People: Associations with Psychological Symptoms, Victimization, Interpersonal Functioning, and Perceived Social Support. The Journal of Sexual Medicine 2015;12(1):168-7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ohen-Kettenis PT, Klink D. Adolescents with gender dysphoria. Best Practice &amp; Research Clinical Endocrinology &amp; Metabolism 2015;29(3):485-9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olizzi M, Costa R, Todarello O. Dissociative symptoms in individuals with gender dysphoria: Is the elevated prevalence real? Psychiatry Research 2015;226(1):173-8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ollazo A, Austin A, Craig SL. Facilitating Transition Among Transgender Clients: Components of Effective Clinical Practice. Clinical Social Work Journal 2013;41(3):228-3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ollin L, Reisner SL, Tangpricha V, Goodman M. Prevalence of Transgender Depends on the “Case” Definition: A Systematic Review. The Journal of Sexual Medicine 2016;13(4):613-2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orbett K, Dimen M, Goldner V, Harris A. Talking Sex, Talking Gender—A Roundtable. Studies in Gender and Sexuality 2014;15(4):295-31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Costa R, Dunsford M, Skagerberg E, et al. Psychological Support, Puberty Suppression, and Psychosocial Functioning in Adolescents with Gender Dysphoria. The Journal of Sexual Medicine 2015;12(11):2206-1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lastRenderedPageBreak/>
              <w:t>Couturier J, Pindiprolu B, Findlay S, Johnson N. Anorexia nervosa and gender dysphoria in two adolescents. International Journal of Eating Disorders 2015;48(1):151-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aley A, Mulé NJ. LGBTQs and the DSM-5: A Critical Queer Response. Journal of Homosexuality 2014;61(9):1288-31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aly TTW. Gender Dysphoria and the Ethics of Transsexual(i.e. Gender Reassignment) Surgery. Ethics &amp; Medicine: An International Journal of Bioethics 2016;32(1):39-5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aniolos PT, Telingator CJ. Engendering Identity. Journal of the American Academy of Child &amp; Adolescent Psychiatry 2013;52(12):1245-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avey A, Bouman WP, Meyer C, Arcelus J. Interpersonal Functioning Among Treatment-Seeking Trans Individuals. Journal of Clinical Psychology 2015;71(12):1173-8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avey A, Meyer C, Arcelus J, Bouman WP. Social Support and Psychological Well-Being in Gender Dysphoria: A Comparison of Patients With Matched Controls. Journal of Sexual Medicine 2014;11(12):2976-8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avy Z. The DSM-5 and the Politics of Diagnosing Transpeople. Archives of Sexual Behavior 2015;44(5):1165-7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e Vries ALC, McGuire JK, Steensma TD, et al. Young Adult Psychological Outcome After Puberty Suppression and Gender Reassignment. Pediatrics 2014;134(4):696-70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e Vries ALC, Steensma TD, Cohen-Kettenis PT, et al. Poor peer relations predict parent- and self-reported behavioral and emotional problems of adolescents with gender dysphoria: a cross-national, cross-clinic comparative analysis. European Child &amp; Adolescent Psychiatry 2016;25(6):579-8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eFeo J. Understanding Sexual, Paraphilic, and Gender Dysphoria Disorders in DSM-5. Journal of Child Sexual Abuse 2015;24(2):210-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èttore D, Ristori J, Antonelli P, et al. Gender dysphoria in adolescents: the need for a shared assessment protocol and proposal of the AGIR protocol. Journal of Psychopathology 2015;21(2):152-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euster D, Matulat P, Knief A, et al. Voice deepening under testosterone treatment in female-to-male gender dysphoric individuals. European Archives of Oto-Rhino-Laryngology 2016;273(4):959-6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hejne C, Van Vlerken R, Heylens G, Arcelus J. Mental health and gender dysphoria: A review of the literature. International Review of Psychiatry 2016;28(1):44-5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i Ceglie D, Skagerberg E, Baron-Cohen S, Auyeung B, 16 (6). Empathising and systemising in adolescents with gender dysphoria. Opticon 1826 2014;16(6):1-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rescher J. Controversies in Gender Diagnoses. LGBT Health 2013;1(1):10-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rescher J, Pula J. Ethical Issues Raised by the Treatment of Gender-Variant Prepubescent Children. Hastings Center Report 2014;44(s4):S17-S2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rescher J. Queer diagnoses revisited: The past and future of homosexuality and gender diagnoses in DSM and ICD. International Review of Psychiatry 2015:1-1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Drescher J. Gender Policing in the Clinical Setting: Discussion of Sandra Silverman’s “The Colonized Mind: Gender, Trauma, and Mentalization”. Psychoanalytic Dialogues 2015;25(1):67-7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Eapen V, Črnčec R. DSM 5 and child psychiatric disorders: What is new? What has changed? Asian Journal of Psychiatry 2014;11:114-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Ellis SJ, Bailey L, McNeil J. Trans People's Experiences of Mental Health and Gender Identity Services: A UK Study. Journal of Gay &amp; Lesbian Mental Health 2015;19(1):4-2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 xml:space="preserve">Esteva de Antonio I, Gómez-Gil E, Group aG. Coordination of healthcare for transsexual persons: a multidisciplinary approach. Current Opinion in Endocrinology, Diabetes and </w:t>
            </w:r>
            <w:r w:rsidRPr="00937DDD">
              <w:lastRenderedPageBreak/>
              <w:t>Obesity 2013;20(6):585-9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Fabris B, Bernardi S, Trombetta C. Cross-sex hormone therapy for gender dysphoria. Journal Of Endocrinological Investigation 2015;38(3):269-8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Feusner JD, Dervisic J, Kosidou K, et al. Female-to-Male Transsexual Individuals Demonstrate Different Own Body Identification. Archives of Sexual Behavior 2016;45(3):525-3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Firth MT. Childhood abuse, depressive vulnerability and gender dysphoria: Part 2. Counselling &amp; Psychotherapy Research 2015;15(2):98-108 11p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Fisher AD, Castellini G, Casale H, et al. Hypersexuality, Paraphilic Behaviors, and Gender Dysphoria in Individuals with Klinefelter's Syndrome. The Journal of Sexual Medicine 2015;12(12):2413-2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Fitzgibbons RP. Transsexual attractions and sexual reassignment surgery: Risks and potential risks. The Linacre Quarterly 2015;82(4):337-5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Fuss J, Auer MK, Briken P. Gender dysphoria in children and adolescents: a review of recent research. Current Opinion in Psychiatry 2015;28(6):430-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Gava G, Cerpolini S, Martelli V, et al. Cyproterone acetate vs leuprolide acetate in combination with transdermal oestradiol in transwomen: a comparison of safety and effectiveness. Clinical Endocrinology 2016;85(2):239-4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Giami A, Beaubatie E. Gender Identification and Sex Reassignment Surgery in the Trans Population: A Survey Study in France. Archives of Sexual Behavior 2014;43(8):1491-50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Görtz DP, Commons ML. The stage-value model: Implications for the changing standards of care. International Journal of Law and Psychiatry 2015;42–43:135-4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Gray SAO, Sweeney KK, Randazzo R, Levitt HM. “Am I Doing the Right Thing?”: Pathways to Parenting a Gender Variant Child. Family Process 2016;55(1):123-3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Gregor C, Davidson S, Hingley-Jones H. The experience of gender dysphoria for pre-pubescent children and their families: a review of the literature. Child &amp; Family Social Work 2014;21(3):339-4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Gregor C, Hingley-Jones H, Davidson S. Understanding the Experience of Parents of Pre-pubescent Children with Gender Identity Issues. Child and Adolescent Social Work Journal 2015;32(3):237-4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Güldenring A. A critical view of transgender health care in Germany: Psychopathologizing gender identity – Symptom of ‘disordered’ psychiatric/psychological diagnostics? International Review of Psychiatry 2015;27(5):427-3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Guzman-Parra J, Paulino-Matos P, de Diego-Otero Y, et al. Substance Use and Social Anxiety in Transsexual Individuals. Journal of Dual Diagnosis 2014;10(3):162-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Hardy TLD, Boliek CA, Wells K, Rieger JM. The ICF and Male-to-Female Transsexual Communication. International Journal of Transgenderism 2013;14(4):196-20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Heylens G, Elaut E, Verschelden G, Cuypere GD. Transgender Persons Applying for Euthanasia in Belgium: A Case Report and Implications for Assessment and Treatment. Journal of Psychiatry 2016;19(1):34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Hill T. Transgender Military Inmates' Legal and Constitutional Rights to Medical Care in Prisons: Serious Medical Need versus Military Necessity. Vermont Law Review 2014;39(2):411-59.</w:t>
            </w:r>
          </w:p>
          <w:p w:rsidR="000B656B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Holt V, Skagerberg E, Dunsford M. Young people with features of gender dysphoria: Demographics and associated difficulties. Clinical Child Psychology and Psychiatry 2016;21(1):108-1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Pr="000B656B">
              <w:t>Hoffman B. An Overview of Depression among Transgender Women. Depression Research and Treatment 2014;2014:1-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lastRenderedPageBreak/>
              <w:t>Jacobs LA, Rachlin K, Erickson-Schroth L, Janssen A. Gender Dysphoria and Co-Occurring Autism Spectrum Disorders: Review, Case Examples, and Treatment Considerations. LGBT Health 2014;1(4):277-8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Joel D, Tarrasch R, Berman Z, et al. Queering gender: studying gender identity in ‘normative’ individuals. Psychology &amp; Sexuality 2014;5(4):291-32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Pr="00937DDD">
              <w:t>Johnson L, Shipherd J, Walton HM. The psychologist’s role in transgender-specific care with U.S. veterans. Psychological Services 2016;13(1):69-7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Jones BA, Haycraft E, Murjan S, Arcelus J. Body dissatisfaction and disordered eating in trans people: A systematic review of the literature. International Review of Psychiatry 2016;28(1):81-9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Judge C, O’Donovan C, Callaghan G, et al. Gender Dysphoria – Prevalence and Co-Morbidities in an Irish Adult Population. Frontiers in Endocrinology 2014;5(87)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Junger J, Habel U, Bröhr S, et al. More than Just Two Sexes: The Neural Correlates of Voice Gender Perception in Gender Dysphoria. PLoS ONE 2014;9(11):1-1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Kalra G, Tandon A, Sathyanarayana Rao TS. Sexual disorders in Asians: A review. Asian Journal of Psychiatry 2014;7:80-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Kelly F. Australian children living with gender dysphoria: does the Family Court have a role to play? Journal of law and medicine 2014;22(1):105-2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Kern L, Edmonds P, Perrin EC, Stein MT. An 8-year-old Biological Female Who Identifies Herself as a Boy: Perspectives in Primary Care and from a Parent. Journal of Developmental &amp; Behavioral Pediatrics 2014;35(4):301-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Kon AA. Transgender Children and Adolescents. The American Journal of Bioethics 2014;14(1):48-50.</w:t>
            </w:r>
          </w:p>
          <w:p w:rsidR="000B656B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Kraus C. Classifying Intersex in DSM-5: Critical Reflections on Gender Dysphoria. Archives of Sexual Behavior 2015;44(5):1147-6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Pr="000B656B">
              <w:t>Kreukels BPC, Guillamon A. Neuroimaging studies in people with gender incongruence. International Review of Psychiatry 2016;28(1):120-8.</w:t>
            </w:r>
            <w:r w:rsidRPr="00937DDD">
              <w:t>Kristensen ZE, Broome MR. Autistic Traits in an Internet Sample of Gender Variant UK Adults. International Journal of Transgenderism 2015;16(4):234-4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Pr="00937DDD">
              <w:t>Leibowitz S, de Vries ALC. Gender dysphoria in adolescence. International Review of Psychiatry 2016;28(1):21-3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Lev AI. Gender Dysphoria: Two Steps Forward, One Step Back. Clinical Social Work Journal 2013;41(3):288-9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Levine DA, Braverman PK, Adelman WP, et al. Office-Based Care for Lesbian, Gay, Bisexual, Transgender, and Questioning Youth. Pediatrics 2013;132(1):198-20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Levman J, Takahashi E. Multivariate analyses applied to fetal, neonatal and pediatric MRI of neurodevelopmental disorders. NeuroImage: Clinical 2015;9:532-4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Li F, Rendall D, Vasey PL, et al. The development of sex/gender-specific /s/ and its relationship to gender identity in children and adolescents. Journal of Phonetics 2016;57:59-7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Majumder A, Sanyal D. Outcome and preferences in female-to-male subjects with gender dysphoria: Experience from Eastern India. Indian Journal of Endocrinology &amp; Metabolism 2016;20(3):308-1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Marshall J, Cooper M, Rudnick A. Gender Dysphoria and Dementia: A Case Report. Journal of Gay &amp; Lesbian Mental Health 2015;19(1):112-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Marshall E, Claes L, Bouman WP, et al. Non-suicidal self-injury and suicidality in trans people: A systematic review of the literature. International Review of Psychiatry 2016;28(1):58-6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 xml:space="preserve">Matza AR, Sloan CA, Kauth MR. Quality LGBT Health Education: A Review of Key Reports and </w:t>
            </w:r>
            <w:r w:rsidRPr="00937DDD">
              <w:lastRenderedPageBreak/>
              <w:t>Webinars. Clinical Psychology: Science &amp; Practice 2015;22(2):127-4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Meriggiola MC, Gava G. Endocrine care of transpeople part I. A review of cross-sex hormonal treatments, outcomes and adverse effects in transmen. Clinical Endocrinology 2015;83(5):597-60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Moleiro C, Pinto N. Sexual Orientation and Gender Identity: Review of concepts, controversies and their relation to psychopathology classification systems. Frontiers in Psychology, 2015; v. 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Nelson JL. Medicine and Making Sense of Queer Lives. Hastings Center Report 2014;44(s4):S12-S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Nieder TO, Elaut E, Richards C, Dekker A. Sexual orientation of trans adults is not linked to outcome of transition-related health care, but worth asking. International Review of Psychiatry 2016;28(1):103-1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Nygren U, Nordenskjöld A, Arver S, Södersten M. Effects on Voice Fundamental Frequency and Satisfaction with Voice in Trans Men during Testosterone Treatment—A Longitudinal Study. Journal of Voice 2016;30(6):766 e23- e3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Olson KR, Durwood L, DeMeules M, McLaughlin KA. Mental Health of Transgender Children Who Are Supported in Their Identities. Pediatrics 2016;137(3):e 2015322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Olson J, Schrager SM, Belzer M, et al. Baseline Physiologic and Psychosocial Characteristics of Transgender Youth Seeking Care for Gender Dysphoria. Journal of Adolescent Health 2015;57(4):374-8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Osborne CS, Lawrence AA. Male Prison Inmates With Gender Dysphoria: When Is Sex Reassignment Surgery Appropriate? Archives of Sexual Behavior 2016:1-1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Parco JE, Levy DA, Spears SR. Transgender Military Personnel in the Post-DADT Repeal Era: A Phenomenological Study. Armed Forces &amp; Society 201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Pasterski V, Zucker KJ, Hindmarsh PC, et al. Increased Cross-Gender Identification Independent of Gender Role Behavior in Girls with Congenital Adrenal Hyperplasia: Results from a Standardized Assessment of 4- to 11-Year-Old Children. Archives of Sexual Behavior 2015;44(5):1363-7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Prunas A, Vitelli R, Agnello F, et al. Defensive functioning in MtF and FtM transsexuals. Comprehensive Psychiatry 2014;55(4):966-7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Quam K. Unfinished Business of Repealing Don't Ask, Don't Tell: The Military's Unconstitutional Ban on Transgender Individuals. Utah Law Review 2015(3):721-4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abito-Alcón MF, Rodríguez-Molina JM. Satisfaction with life and psychological well-being in people with gender dysphoria. Actas espanolas de psiquiatria 2016;44(2):47-5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ajkumar RP. Gender Identity Disorder and Schizophrenia: Neurodevelopmental Disorders with Common Causal Mechanisms? Schizophrenia Research and Treatment 2014;2014: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athi A, Bhatia MS. Management challenges in a case of gender identity disorder. Industrial Psychiatry Journal 2014;23(2):157-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eisner SL, Vetters R, Leclerc M, et al. Mental Health of Transgender Youth in Care at an Adolescent Urban Community Health Center: A Matched Retrospective Cohort Study. Journal of Adolescent Health 2015;56(3):274-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ichards C, Bouman WP, Seal L, et al. Non-binary or genderqueer genders. International Review of Psychiatry 2016;28(1):95-10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iggs DW, Coleman K, Due C. Healthcare experiences of gender diverse Australians: a mixed-methods, self-report survey. BMC Public Health 2014;14(1):1-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iggs DW, Due C. Support Experiences and Attitudes of Australian Parents of Gender Variant Children. Journal of Child and Family Studies 2015;24(7):1999-200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lastRenderedPageBreak/>
              <w:t>Ristori J, Steensma TD. Gender dysphoria in childhood. International Review of Psychiatry 2016;28(1):13-2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oberts TK, Fantz CR. Barriers to quality health care for the transgender population. Clinical Biochemistry 2014;47(10–11):983-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osenthal SM. Approach to the Patient: Transgender Youth: Endocrine Considerations. The Journal of Clinical Endocrinology &amp; Metabolism 2014;99(12):4379-8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osky CJ. No Promo Hetero: Children's Right to be Queer. Cardozo Law Review 2013;35(2):425-51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Ross A. The Invisible Army: Why the Military Needs to Rescind Its Ban on Transgender Service Members. Southern California Interdisciplinary Law Journal 2014;23:185-21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anyal D, Majumder A. Presentation of gender dysphoria: A perspective from Eastern India. Indian Journal of Endocrinology &amp; Metabolism 2016;20(1):129-3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chmidt L, Levine R. Psychological Outcomes and Reproductive Issues Among Gender Dysphoric Individuals. Endocrinology and Metabolism Clinics of North America 2015;44(4):773-8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chneider C, Cerwenka S, Nieder TO, et al. Measuring Gender Dysphoria: A Multicenter Examination and Comparison of the Utrecht Gender Dysphoria Scale and the Gender Identity/Gender Dysphoria Questionnaire for Adolescents and Adults. Archives of Sexual Behavior 2016;45(3):551-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chwarz K, Fontanari AMV, Mueller A, et al. Transsexual Voice Questionnaire for Male-to-female Brazilian Transsexual People. Journal of Voice 2017;31(1):e15-e2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chwarz K, Fontanari AMV, Mueller A, et al. Neural Correlates of Psychosis and Gender Dysphoria in an Adult Male. Archives of Sexual Behavior 2016;45(3):761-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eal LJ. A review of the physical and metabolic effects of cross-sex hormonal therapy in the treatment of gender dysphoria. Annals of Clinical Biochemistry: An international journal of biochemistry and laboratory medicine 2016;53(1):10-2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elekman J, Diefenbeck C. The New DSM-5 and Its Impact on the Mental Health Care of Children. Journal of Pediatric Nursing 2014;29(5):442-5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humer DE, Nokoff NJ, Spack NP. Advances in the Care of Transgender Children and Adolescents. Advances in Pediatrics 2016;63(1):79-10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humer DE, Reisner SL, Edwards-Leeper L, Tishelman A. Evaluation of Asperger Syndrome in Youth Presenting to a Gender Dysphoria Clinic. LGBT Health 2016;3(5):387-9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humer DE, Tishelman AC. The Role of Assent in the Treatment of Transgender Adolescents. International Journal of Transgenderism 2015;16(2):97-10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imons L, Leibowitz S, Hidalgo M. Understanding Gender Variance in Children and Adolescents. Pediatric Annals 2014;43(6):e126-e3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kagerberg E, Davidson S, Carmichael P. Internalizing and Externalizing Behaviors in a Group of Young People with Gender Dysphoria. International Journal of Transgenderism 2013;14(3):105-1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kagerberg E, Di Ceglie D, Carmichael P. Brief Report: Autistic Features in Children and Adolescents with Gender Dysphoria. Journal Of Autism And Developmental Disorders 2015;45(8):2628-3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kagerberg E, Parkinson R, Carmichael P. Self-Harming Thoughts and Behaviors in a Group of Children and Adolescents with Gender Dysphoria. International Journal of Transgenderism 2013;14(2):86-9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mith ES, Junger J, Derntl B, Habel U. The transsexual brain – A review of findings on the neural basis of transsexualism. Neuroscience &amp; Biobehavioral Reviews 2015;59:251-6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lastRenderedPageBreak/>
              <w:t>Smith MK, Mathews B. Treatment for gender dysphoria in children: the new legal, ethical and clinical landscape. The Medical Journal of Australia 2015;202(2):102-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mith FD. Perioperative Care of the Transgender Patient. AORN Journal 2016;103(2):151-6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ödersten M, Nygren U, Hertegård S, Dhejne C. Interdisciplinary Program in Sweden Related to Transgender Voice. SIG 3 Perspectives on Voice and Voice Disorders 2015;25(2):87-9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taphorsius AS, Kreukels BPC, Cohen-Kettenis PT, et al. Puberty suppression and executive functioning: An fMRI-study in adolescents with gender dysphoria. Psychoneuroendocrinology 2015;56:190-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trandjord SE, Ng H, Rome ES. Effects of treating gender dysphoria and anorexia nervosa in a transgender adolescent: Lessons learned. International Journal of Eating Disorders 2015;48(7):942-5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Stroumsa D. The State of Transgender Health Care: Policy, Law, and Medical Frameworks. American Journal of Public Health 2014;104(3):e31-e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Taylor LA. A Win for Transgender Employees: Chevron Deference for the EEOC'S Decision in Macy V. Holder. Journal of Law &amp; Family Studies 2013;15(1):181-20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Thompson D. Commentary on “Gender disorders in learning disabilities – a systematic review”. Tizard Learning Disability Review 2014;19(4):166-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Toscano ME, Maynard E. Understanding the Link: “Homosexuality,” Gender Identity, and the DSM. Journal of LGBT Issues in Counseling 2014;8(3):248-6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Travis M. Accommodating Intersexuality in European Union Anti-Discrimination Law. European Law Journal 2015;21(2):180-9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Trevor M, Boddy J. Transgenderism and Australian Social Work: A Literature Review. Australian Social Work 2013;66(4):555-7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Turan Ş, Poyraz CA, Öcek Baş T, et al. Affective temperaments in subjects with female-to-male gender dysphoria. Journal of Affective Disorders 2015;176:61-4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an de Grift TC, Cohen-Kettenis PT, Elaut E, et al. A network analysis of body satisfaction of people with gender dysphoria. Body Image 2016;17:184-9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an Der Miesen AIR, Hurley H, De Vries ALC. Gender dysphoria and autism spectrum disorder: A narrative review. International Review of Psychiatry 2016;28(1):70-8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an Schalkwyk GI, Klingensmith K, Volkmar FR. Gender identity and autism spectrum disorders. The Yale journal of biology and medicine 2015;88(1):81-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ance SR, Ehrensaft D, Rosenthal SM. Psychological and Medical Care of Gender Nonconforming Youth. Pediatrics 2014;134(6):1184-9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anderLaan DP, Blanchard R, Wood H, Zucker KJ. Birth Order and Sibling Sex Ratio of Children and Adolescents Referred to a Gender Identity Service. PloS One 2014;9(3):e9025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anderLaan DP, Leef JH, Wood H, et al. Autism Spectrum Disorder Risk Factors and Autistic Traits in Gender Dysphoric Children. Journal of Autism and Developmental Disorders 2015;45(6):1742-50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anderLaan DP, Postema L, Wood H, et al. Do Children With Gender Dysphoria Have Intense/Obsessional Interests? The Journal of Sex Research 2015;52(2):213-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eltman A, Chaimowitz G. Mental Health Care for People Who Identify as Lesbian, Gay, Bisexual, Transgender, and (or) Queer. Canadian Journal of Psychiatry. Revue Canadienne de Psychiatrie 2014;59(11):1-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itelli R. Adult Male-to-Female Transsexualism A Clinical Existential-Phenomenological Inquiry. Journal of Phenomenological Psychology 2015;46(1):33-68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 xml:space="preserve">Vrouenraets LJJJ, Fredriks AM, Hannema SE, et al. Early Medical Treatment of Children and Adolescents With Gender Dysphoria: An Empirical Ethical Study. Journal of Adolescent Health </w:t>
            </w:r>
            <w:r w:rsidRPr="00937DDD">
              <w:lastRenderedPageBreak/>
              <w:t>2015;57(4):367-7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Vrouenraets LJJJ, Fredriks AM, Hannema SE, et al. Perceptions of Sex, Gender, and Puberty Suppression: A Qualitative Analysis of Transgender Youth. Archives of Sexual Behavior 2016:1-7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Wallace SA, Blough KL, Kondapalli LA. Fertility preservation in the transgender patient: expanding oncofertility care beyond cancer. Gynecological Endocrinology 2014;30(12):868-7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Wangjiraniran B, Selvaggi G, Chokrungvaranont P, et al. Male-to-female vaginoplasty: Preecha’s surgical technique. Journal of Plastic Surgery and Hand Surgery 2015;49(3):153-9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Washburn M. Five Things Social Workers Should Know about the DSM-5. Social Work 2013;58(4):373-6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White Hughto JM, Reisner SL, Pachankis JE. Transgender stigma and health: A critical review of stigma determinants, mechanisms, and interventions. Social Science &amp; Medicine 2015;147:222-31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Witcomb GL, Bouman WP, Brewin N, et al. Body Image Dissatisfaction and Eating-Related Psychopathology in Trans Individuals: A Matched Control Study. European Eating Disorders Review 2015;23(4):287-93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Withers R. The seventh penis: towards effective psychoanalytic work with pre-surgical transsexuals. Journal of Analytical Psychology 2015;60(3):390-412.</w:t>
            </w:r>
          </w:p>
          <w:p w:rsidR="000B656B" w:rsidRPr="00937DDD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Zucker KJ, Seto MC. Gender dysphoria and paraphilic sexual disorders. In: Thapar A, Pine DS, Leckman JF, et al., eds. Rutter's Child and Adolescent Psychiatry. Chichester: John Wiley &amp; Sons, 2015.</w:t>
            </w:r>
          </w:p>
          <w:p w:rsidR="000B656B" w:rsidRDefault="000B656B" w:rsidP="00F4074C">
            <w:pPr>
              <w:pStyle w:val="EndNoteBibliography"/>
              <w:numPr>
                <w:ilvl w:val="0"/>
                <w:numId w:val="1"/>
              </w:numPr>
            </w:pPr>
            <w:r w:rsidRPr="00937DDD">
              <w:t>Zucker KJ, Lawrence AA, Kreukels BPC. Gender Dysphoria in Adults. Annual Review of Clinical Psychology 2016;12(1):217-47.</w:t>
            </w:r>
            <w:r w:rsidR="0006092E">
              <w:fldChar w:fldCharType="end"/>
            </w:r>
          </w:p>
        </w:tc>
      </w:tr>
    </w:tbl>
    <w:p w:rsidR="000B656B" w:rsidRPr="000B656B" w:rsidRDefault="000B656B" w:rsidP="000B656B"/>
    <w:sectPr w:rsidR="000B656B" w:rsidRPr="000B656B" w:rsidSect="003639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6C33AD"/>
    <w:multiLevelType w:val="hybridMultilevel"/>
    <w:tmpl w:val="4934D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2ae5fxswt27edz0n5f09tf2exsestzfze&quot;&gt;My EndNote Library Copy&lt;record-ids&gt;&lt;item&gt;3360&lt;/item&gt;&lt;item&gt;3423&lt;/item&gt;&lt;item&gt;3440&lt;/item&gt;&lt;item&gt;3605&lt;/item&gt;&lt;item&gt;3673&lt;/item&gt;&lt;item&gt;3773&lt;/item&gt;&lt;item&gt;3863&lt;/item&gt;&lt;item&gt;3933&lt;/item&gt;&lt;item&gt;3934&lt;/item&gt;&lt;item&gt;3941&lt;/item&gt;&lt;item&gt;3942&lt;/item&gt;&lt;item&gt;3966&lt;/item&gt;&lt;item&gt;3984&lt;/item&gt;&lt;item&gt;3986&lt;/item&gt;&lt;item&gt;3988&lt;/item&gt;&lt;item&gt;3989&lt;/item&gt;&lt;item&gt;3995&lt;/item&gt;&lt;item&gt;4018&lt;/item&gt;&lt;item&gt;4024&lt;/item&gt;&lt;item&gt;4066&lt;/item&gt;&lt;item&gt;4078&lt;/item&gt;&lt;item&gt;4086&lt;/item&gt;&lt;item&gt;4089&lt;/item&gt;&lt;item&gt;4117&lt;/item&gt;&lt;item&gt;4120&lt;/item&gt;&lt;item&gt;4364&lt;/item&gt;&lt;item&gt;4671&lt;/item&gt;&lt;item&gt;4682&lt;/item&gt;&lt;item&gt;4836&lt;/item&gt;&lt;item&gt;5021&lt;/item&gt;&lt;item&gt;5405&lt;/item&gt;&lt;item&gt;5557&lt;/item&gt;&lt;item&gt;6030&lt;/item&gt;&lt;item&gt;6048&lt;/item&gt;&lt;item&gt;6164&lt;/item&gt;&lt;item&gt;6165&lt;/item&gt;&lt;item&gt;6166&lt;/item&gt;&lt;item&gt;6167&lt;/item&gt;&lt;item&gt;6168&lt;/item&gt;&lt;item&gt;6171&lt;/item&gt;&lt;item&gt;6172&lt;/item&gt;&lt;item&gt;6174&lt;/item&gt;&lt;item&gt;6177&lt;/item&gt;&lt;item&gt;6178&lt;/item&gt;&lt;item&gt;6179&lt;/item&gt;&lt;item&gt;6182&lt;/item&gt;&lt;item&gt;6184&lt;/item&gt;&lt;item&gt;6186&lt;/item&gt;&lt;item&gt;6188&lt;/item&gt;&lt;item&gt;6190&lt;/item&gt;&lt;item&gt;6191&lt;/item&gt;&lt;item&gt;6192&lt;/item&gt;&lt;item&gt;6193&lt;/item&gt;&lt;item&gt;6194&lt;/item&gt;&lt;item&gt;6195&lt;/item&gt;&lt;item&gt;6197&lt;/item&gt;&lt;item&gt;6198&lt;/item&gt;&lt;item&gt;6199&lt;/item&gt;&lt;item&gt;6200&lt;/item&gt;&lt;item&gt;6201&lt;/item&gt;&lt;item&gt;6204&lt;/item&gt;&lt;item&gt;6206&lt;/item&gt;&lt;item&gt;6207&lt;/item&gt;&lt;item&gt;6212&lt;/item&gt;&lt;item&gt;6217&lt;/item&gt;&lt;item&gt;6218&lt;/item&gt;&lt;item&gt;6220&lt;/item&gt;&lt;item&gt;6223&lt;/item&gt;&lt;item&gt;6225&lt;/item&gt;&lt;item&gt;6232&lt;/item&gt;&lt;item&gt;6236&lt;/item&gt;&lt;item&gt;6240&lt;/item&gt;&lt;item&gt;6245&lt;/item&gt;&lt;item&gt;6246&lt;/item&gt;&lt;item&gt;6249&lt;/item&gt;&lt;item&gt;6250&lt;/item&gt;&lt;item&gt;6252&lt;/item&gt;&lt;item&gt;6256&lt;/item&gt;&lt;item&gt;6257&lt;/item&gt;&lt;item&gt;6258&lt;/item&gt;&lt;item&gt;6259&lt;/item&gt;&lt;item&gt;6260&lt;/item&gt;&lt;item&gt;6261&lt;/item&gt;&lt;item&gt;6262&lt;/item&gt;&lt;item&gt;6266&lt;/item&gt;&lt;item&gt;6267&lt;/item&gt;&lt;item&gt;6277&lt;/item&gt;&lt;item&gt;6279&lt;/item&gt;&lt;item&gt;6280&lt;/item&gt;&lt;item&gt;6284&lt;/item&gt;&lt;item&gt;6285&lt;/item&gt;&lt;item&gt;6286&lt;/item&gt;&lt;item&gt;6293&lt;/item&gt;&lt;item&gt;6299&lt;/item&gt;&lt;item&gt;6300&lt;/item&gt;&lt;item&gt;6301&lt;/item&gt;&lt;item&gt;6305&lt;/item&gt;&lt;item&gt;6308&lt;/item&gt;&lt;item&gt;6315&lt;/item&gt;&lt;item&gt;6361&lt;/item&gt;&lt;item&gt;6363&lt;/item&gt;&lt;item&gt;6367&lt;/item&gt;&lt;item&gt;6372&lt;/item&gt;&lt;item&gt;6373&lt;/item&gt;&lt;item&gt;6375&lt;/item&gt;&lt;item&gt;6377&lt;/item&gt;&lt;item&gt;6384&lt;/item&gt;&lt;item&gt;6388&lt;/item&gt;&lt;item&gt;6391&lt;/item&gt;&lt;item&gt;6395&lt;/item&gt;&lt;item&gt;6397&lt;/item&gt;&lt;item&gt;6399&lt;/item&gt;&lt;item&gt;6402&lt;/item&gt;&lt;item&gt;6403&lt;/item&gt;&lt;item&gt;6453&lt;/item&gt;&lt;item&gt;6454&lt;/item&gt;&lt;item&gt;6455&lt;/item&gt;&lt;item&gt;6473&lt;/item&gt;&lt;item&gt;6477&lt;/item&gt;&lt;item&gt;6495&lt;/item&gt;&lt;item&gt;6508&lt;/item&gt;&lt;item&gt;6514&lt;/item&gt;&lt;item&gt;6523&lt;/item&gt;&lt;item&gt;6529&lt;/item&gt;&lt;item&gt;6530&lt;/item&gt;&lt;item&gt;6531&lt;/item&gt;&lt;item&gt;6532&lt;/item&gt;&lt;item&gt;6533&lt;/item&gt;&lt;item&gt;6538&lt;/item&gt;&lt;item&gt;6549&lt;/item&gt;&lt;item&gt;6550&lt;/item&gt;&lt;item&gt;6551&lt;/item&gt;&lt;item&gt;6565&lt;/item&gt;&lt;item&gt;6569&lt;/item&gt;&lt;item&gt;6573&lt;/item&gt;&lt;item&gt;6575&lt;/item&gt;&lt;item&gt;6576&lt;/item&gt;&lt;item&gt;6584&lt;/item&gt;&lt;item&gt;6588&lt;/item&gt;&lt;item&gt;6594&lt;/item&gt;&lt;item&gt;6602&lt;/item&gt;&lt;item&gt;6605&lt;/item&gt;&lt;item&gt;6606&lt;/item&gt;&lt;item&gt;6610&lt;/item&gt;&lt;item&gt;6614&lt;/item&gt;&lt;item&gt;6641&lt;/item&gt;&lt;item&gt;6649&lt;/item&gt;&lt;item&gt;6650&lt;/item&gt;&lt;item&gt;6651&lt;/item&gt;&lt;item&gt;6654&lt;/item&gt;&lt;item&gt;6666&lt;/item&gt;&lt;item&gt;6671&lt;/item&gt;&lt;item&gt;6672&lt;/item&gt;&lt;item&gt;6680&lt;/item&gt;&lt;item&gt;6684&lt;/item&gt;&lt;item&gt;6689&lt;/item&gt;&lt;item&gt;6692&lt;/item&gt;&lt;item&gt;6700&lt;/item&gt;&lt;item&gt;6701&lt;/item&gt;&lt;item&gt;6703&lt;/item&gt;&lt;item&gt;6709&lt;/item&gt;&lt;item&gt;6721&lt;/item&gt;&lt;item&gt;6726&lt;/item&gt;&lt;item&gt;6728&lt;/item&gt;&lt;item&gt;6746&lt;/item&gt;&lt;item&gt;6759&lt;/item&gt;&lt;item&gt;6762&lt;/item&gt;&lt;item&gt;6766&lt;/item&gt;&lt;item&gt;7254&lt;/item&gt;&lt;item&gt;7261&lt;/item&gt;&lt;/record-ids&gt;&lt;/item&gt;&lt;/Libraries&gt;"/>
  </w:docVars>
  <w:rsids>
    <w:rsidRoot w:val="00A607C3"/>
    <w:rsid w:val="0006092E"/>
    <w:rsid w:val="00060CD6"/>
    <w:rsid w:val="000B656B"/>
    <w:rsid w:val="000F4B62"/>
    <w:rsid w:val="001A34FA"/>
    <w:rsid w:val="003314E7"/>
    <w:rsid w:val="0036393C"/>
    <w:rsid w:val="00372C0D"/>
    <w:rsid w:val="003A1023"/>
    <w:rsid w:val="003B0D6E"/>
    <w:rsid w:val="00456184"/>
    <w:rsid w:val="005D4A05"/>
    <w:rsid w:val="006528E0"/>
    <w:rsid w:val="00664F62"/>
    <w:rsid w:val="00681E01"/>
    <w:rsid w:val="0074068D"/>
    <w:rsid w:val="00807102"/>
    <w:rsid w:val="00882C10"/>
    <w:rsid w:val="008B7A93"/>
    <w:rsid w:val="00937DDD"/>
    <w:rsid w:val="00976249"/>
    <w:rsid w:val="00A22E19"/>
    <w:rsid w:val="00A607C3"/>
    <w:rsid w:val="00B01964"/>
    <w:rsid w:val="00CB4711"/>
    <w:rsid w:val="00E7724A"/>
    <w:rsid w:val="00EF4FA1"/>
    <w:rsid w:val="00F05C65"/>
    <w:rsid w:val="00F17F8F"/>
    <w:rsid w:val="00F40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607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07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07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07C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B65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9</Pages>
  <Words>4261</Words>
  <Characters>24290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8</cp:revision>
  <dcterms:created xsi:type="dcterms:W3CDTF">2018-07-31T14:15:00Z</dcterms:created>
  <dcterms:modified xsi:type="dcterms:W3CDTF">2018-10-23T08:13:00Z</dcterms:modified>
</cp:coreProperties>
</file>